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2EB55" w14:textId="44ACC9B6" w:rsidR="00AE2AE9" w:rsidRPr="00624926" w:rsidRDefault="004B7BC8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1176FBC5" wp14:editId="3699C87A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672A6659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36A3BA6" w14:textId="77777777" w:rsidTr="003F39DA">
        <w:tc>
          <w:tcPr>
            <w:tcW w:w="2088" w:type="dxa"/>
            <w:shd w:val="clear" w:color="auto" w:fill="C6D9F1"/>
            <w:vAlign w:val="bottom"/>
          </w:tcPr>
          <w:p w14:paraId="234DFB2A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0B5BA6F8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7BF419FF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4264A50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E17801A" w14:textId="77777777" w:rsidTr="003F39DA">
        <w:tc>
          <w:tcPr>
            <w:tcW w:w="15498" w:type="dxa"/>
            <w:gridSpan w:val="4"/>
          </w:tcPr>
          <w:p w14:paraId="6E137863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06EE3C18" w14:textId="77777777" w:rsidTr="003F39DA">
        <w:tc>
          <w:tcPr>
            <w:tcW w:w="2088" w:type="dxa"/>
            <w:vMerge w:val="restart"/>
          </w:tcPr>
          <w:p w14:paraId="0A3750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6C217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51B56C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5DAB6C7B" w14:textId="621D5745" w:rsidR="009F1A00" w:rsidRPr="00F33427" w:rsidRDefault="001216D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0D148878" w14:textId="77777777" w:rsidTr="003F39DA">
        <w:tc>
          <w:tcPr>
            <w:tcW w:w="2088" w:type="dxa"/>
            <w:vMerge/>
          </w:tcPr>
          <w:p w14:paraId="02EB37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8B6D6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D919E33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6A05A809" w14:textId="786CE99A" w:rsidR="009F1A00" w:rsidRPr="00F33427" w:rsidRDefault="00A8104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3E7A9F1C" w14:textId="77777777" w:rsidTr="003F39DA">
        <w:tc>
          <w:tcPr>
            <w:tcW w:w="15498" w:type="dxa"/>
            <w:gridSpan w:val="4"/>
          </w:tcPr>
          <w:p w14:paraId="1AFD851D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428D3D3E" w14:textId="77777777" w:rsidTr="003F39DA">
        <w:tc>
          <w:tcPr>
            <w:tcW w:w="2088" w:type="dxa"/>
            <w:vMerge w:val="restart"/>
          </w:tcPr>
          <w:p w14:paraId="46AB445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7896AC7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D60E172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5A39BBE3" w14:textId="0969AE45" w:rsidR="009F1A00" w:rsidRPr="00F33427" w:rsidRDefault="00607C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-7</w:t>
            </w:r>
          </w:p>
        </w:tc>
      </w:tr>
      <w:tr w:rsidR="009F1A00" w:rsidRPr="00F33427" w14:paraId="3485B7B3" w14:textId="77777777" w:rsidTr="003F39DA">
        <w:trPr>
          <w:trHeight w:val="413"/>
        </w:trPr>
        <w:tc>
          <w:tcPr>
            <w:tcW w:w="2088" w:type="dxa"/>
            <w:vMerge/>
          </w:tcPr>
          <w:p w14:paraId="41C8F39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76EB0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8DFBBB6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1B600FAB" w14:textId="64FE7C6D" w:rsidR="009F1A00" w:rsidRDefault="0056145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ims: </w:t>
            </w:r>
            <w:r w:rsidR="00607CAE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2A3D3EC" w14:textId="49E7E347" w:rsidR="00607CAE" w:rsidRPr="00F33427" w:rsidRDefault="00C8542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85420">
              <w:rPr>
                <w:rFonts w:ascii="Arial" w:hAnsi="Arial" w:cs="Arial"/>
                <w:sz w:val="22"/>
                <w:szCs w:val="22"/>
              </w:rPr>
              <w:t>Feasibility outcomes</w:t>
            </w:r>
            <w:r w:rsidR="009D4763">
              <w:rPr>
                <w:rFonts w:ascii="Arial" w:hAnsi="Arial" w:cs="Arial"/>
                <w:sz w:val="22"/>
                <w:szCs w:val="22"/>
              </w:rPr>
              <w:t>: 11</w:t>
            </w:r>
          </w:p>
        </w:tc>
      </w:tr>
      <w:tr w:rsidR="00536A68" w:rsidRPr="00F33427" w14:paraId="24924C10" w14:textId="77777777" w:rsidTr="003F39DA">
        <w:tc>
          <w:tcPr>
            <w:tcW w:w="15498" w:type="dxa"/>
            <w:gridSpan w:val="4"/>
          </w:tcPr>
          <w:p w14:paraId="4C42F1E9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423FA30" w14:textId="77777777" w:rsidTr="003F39DA">
        <w:tc>
          <w:tcPr>
            <w:tcW w:w="2088" w:type="dxa"/>
            <w:vMerge w:val="restart"/>
          </w:tcPr>
          <w:p w14:paraId="63D46F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74482CC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0EB7CB1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0D0B940D" w14:textId="6006FED0" w:rsidR="009F1A00" w:rsidRPr="00F33427" w:rsidRDefault="009D476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4B46F12A" w14:textId="77777777" w:rsidTr="003F39DA">
        <w:trPr>
          <w:trHeight w:val="305"/>
        </w:trPr>
        <w:tc>
          <w:tcPr>
            <w:tcW w:w="2088" w:type="dxa"/>
            <w:vMerge/>
          </w:tcPr>
          <w:p w14:paraId="0E27B0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31AA04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4B0A32D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60061E4C" w14:textId="0B09C4E9" w:rsidR="009F1A00" w:rsidRPr="00F33427" w:rsidRDefault="003C06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156FA134" w14:textId="77777777" w:rsidTr="003F39DA">
        <w:tc>
          <w:tcPr>
            <w:tcW w:w="2088" w:type="dxa"/>
            <w:vMerge w:val="restart"/>
          </w:tcPr>
          <w:p w14:paraId="58A5D19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DBECC8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187365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44EAFD9C" w14:textId="1FBE75C8" w:rsidR="009F1A00" w:rsidRPr="00F33427" w:rsidRDefault="00DA0F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14:paraId="04E360A9" w14:textId="77777777" w:rsidTr="003F39DA">
        <w:tc>
          <w:tcPr>
            <w:tcW w:w="2088" w:type="dxa"/>
            <w:vMerge/>
          </w:tcPr>
          <w:p w14:paraId="4B94D5A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7326F1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322210C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DEEC669" w14:textId="3E5511A3" w:rsidR="009F1A00" w:rsidRPr="00F33427" w:rsidRDefault="007E26F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33F8E" w:rsidRPr="00F33427" w14:paraId="15C3B8D3" w14:textId="77777777" w:rsidTr="003F39DA">
        <w:tc>
          <w:tcPr>
            <w:tcW w:w="2088" w:type="dxa"/>
          </w:tcPr>
          <w:p w14:paraId="3656B9AB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F26586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5CB1953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45FB0818" w14:textId="6EAF2E8A" w:rsidR="00433F8E" w:rsidRPr="00F33427" w:rsidRDefault="002F792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53AC1173" w14:textId="77777777" w:rsidTr="003F39DA">
        <w:tc>
          <w:tcPr>
            <w:tcW w:w="2088" w:type="dxa"/>
          </w:tcPr>
          <w:p w14:paraId="6ADC6FB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8941E4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2ACE167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1866E05F" w14:textId="29F8AF86" w:rsidR="00621A7A" w:rsidRDefault="00621A7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1</w:t>
            </w:r>
          </w:p>
          <w:p w14:paraId="049F31CB" w14:textId="7ABF4FD7" w:rsidR="001A321A" w:rsidRPr="00F33427" w:rsidRDefault="007E2E1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</w:t>
            </w:r>
          </w:p>
        </w:tc>
      </w:tr>
      <w:tr w:rsidR="009F1A00" w:rsidRPr="00F33427" w14:paraId="2E84BC07" w14:textId="77777777" w:rsidTr="003F39DA">
        <w:tc>
          <w:tcPr>
            <w:tcW w:w="2088" w:type="dxa"/>
            <w:vMerge w:val="restart"/>
          </w:tcPr>
          <w:p w14:paraId="2ABB3E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04F633B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9D2CC4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53128261" w14:textId="16D2027F" w:rsidR="009F1A00" w:rsidRPr="00F33427" w:rsidRDefault="003C06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8</w:t>
            </w:r>
          </w:p>
        </w:tc>
      </w:tr>
      <w:tr w:rsidR="009F1A00" w:rsidRPr="00F33427" w14:paraId="6C0A5E9C" w14:textId="77777777" w:rsidTr="003F39DA">
        <w:tc>
          <w:tcPr>
            <w:tcW w:w="2088" w:type="dxa"/>
            <w:vMerge/>
          </w:tcPr>
          <w:p w14:paraId="62486C0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E8A96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0A7AB30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4101652C" w14:textId="24273AD6" w:rsidR="009F1A00" w:rsidRPr="00F33427" w:rsidRDefault="003C060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F10F4E" w:rsidRPr="00F33427" w14:paraId="0CD37C96" w14:textId="77777777" w:rsidTr="003F39DA">
        <w:tc>
          <w:tcPr>
            <w:tcW w:w="2088" w:type="dxa"/>
          </w:tcPr>
          <w:p w14:paraId="4B99056E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736A1CD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72CB2C48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1299C43A" w14:textId="4AF6F2F5" w:rsidR="00F10F4E" w:rsidRPr="00F33427" w:rsidRDefault="003C060F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85420">
              <w:rPr>
                <w:rFonts w:ascii="Arial" w:hAnsi="Arial" w:cs="Arial"/>
                <w:sz w:val="22"/>
                <w:szCs w:val="22"/>
              </w:rPr>
              <w:t>Feasibility outcomes</w:t>
            </w:r>
            <w:r>
              <w:rPr>
                <w:rFonts w:ascii="Arial" w:hAnsi="Arial" w:cs="Arial"/>
                <w:sz w:val="22"/>
                <w:szCs w:val="22"/>
              </w:rPr>
              <w:t>: 11</w:t>
            </w:r>
          </w:p>
        </w:tc>
      </w:tr>
      <w:tr w:rsidR="009F1A00" w:rsidRPr="00F33427" w14:paraId="6216AB54" w14:textId="77777777" w:rsidTr="003F39DA">
        <w:tc>
          <w:tcPr>
            <w:tcW w:w="2088" w:type="dxa"/>
            <w:vMerge w:val="restart"/>
          </w:tcPr>
          <w:p w14:paraId="3881E2B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2331156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1192CE2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4DDBEF00" w14:textId="5AF4A6C5" w:rsidR="009F1A00" w:rsidRPr="00F33427" w:rsidRDefault="002160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75AADFA" w14:textId="77777777" w:rsidTr="003F39DA">
        <w:tc>
          <w:tcPr>
            <w:tcW w:w="2088" w:type="dxa"/>
            <w:vMerge/>
          </w:tcPr>
          <w:p w14:paraId="3461D7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AF8057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0C8226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3CF2D8B6" w14:textId="635A4151" w:rsidR="009F1A00" w:rsidRPr="00F33427" w:rsidRDefault="0021601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4438ED59" w14:textId="77777777" w:rsidTr="003F39DA">
        <w:tc>
          <w:tcPr>
            <w:tcW w:w="2088" w:type="dxa"/>
          </w:tcPr>
          <w:p w14:paraId="70467B1A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FB78278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FC39945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562CB0E" w14:textId="17E1B86C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34650505" w14:textId="77777777" w:rsidTr="003F39DA">
        <w:tc>
          <w:tcPr>
            <w:tcW w:w="2088" w:type="dxa"/>
            <w:vMerge w:val="restart"/>
          </w:tcPr>
          <w:p w14:paraId="6336ECB7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07B0725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5F76E1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1E65F5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34CE0A41" w14:textId="51975718" w:rsidR="009F1A00" w:rsidRPr="00F33427" w:rsidRDefault="00691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9F1A00" w:rsidRPr="00F33427" w14:paraId="552EEF98" w14:textId="77777777" w:rsidTr="003F39DA">
        <w:tc>
          <w:tcPr>
            <w:tcW w:w="2088" w:type="dxa"/>
            <w:vMerge/>
          </w:tcPr>
          <w:p w14:paraId="62EBF3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A4E7DE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DB43665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6D98A12B" w14:textId="6CA539E1" w:rsidR="009F1A00" w:rsidRPr="00F33427" w:rsidRDefault="00691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1A321A" w:rsidRPr="00F33427" w14:paraId="6916144E" w14:textId="77777777" w:rsidTr="003F39DA">
        <w:tc>
          <w:tcPr>
            <w:tcW w:w="2088" w:type="dxa"/>
          </w:tcPr>
          <w:p w14:paraId="2583C731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Allocation</w:t>
            </w:r>
          </w:p>
          <w:p w14:paraId="22E3BEA9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6011928A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B2B730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2CD409E6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2946DB82" w14:textId="38D79A19" w:rsidR="001A321A" w:rsidRPr="00F33427" w:rsidRDefault="00691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1A321A" w:rsidRPr="00F33427" w14:paraId="4FC7A7CD" w14:textId="77777777" w:rsidTr="003F39DA">
        <w:tc>
          <w:tcPr>
            <w:tcW w:w="2088" w:type="dxa"/>
          </w:tcPr>
          <w:p w14:paraId="1CB9EE1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5D36975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7E00E16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5997CC1D" w14:textId="16F89CFE" w:rsidR="001A321A" w:rsidRPr="00F33427" w:rsidRDefault="0069138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9F1A00" w:rsidRPr="00F33427" w14:paraId="5E6BD70C" w14:textId="77777777" w:rsidTr="003F39DA">
        <w:tc>
          <w:tcPr>
            <w:tcW w:w="2088" w:type="dxa"/>
            <w:vMerge w:val="restart"/>
          </w:tcPr>
          <w:p w14:paraId="56B107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D386D0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606D6C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110FFD37" w14:textId="318AB37A" w:rsidR="009F1A00" w:rsidRPr="00F33427" w:rsidRDefault="001D668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-19</w:t>
            </w:r>
          </w:p>
        </w:tc>
      </w:tr>
      <w:tr w:rsidR="009F1A00" w:rsidRPr="00F33427" w14:paraId="6244E165" w14:textId="77777777" w:rsidTr="003F39DA">
        <w:tc>
          <w:tcPr>
            <w:tcW w:w="2088" w:type="dxa"/>
            <w:vMerge/>
          </w:tcPr>
          <w:p w14:paraId="6B69937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12C5FB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34CDE04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3FE9F23F" w14:textId="2A2EDF98" w:rsidR="009F1A00" w:rsidRPr="00F33427" w:rsidRDefault="001D668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DE75213" w14:textId="77777777" w:rsidTr="003F39DA">
        <w:tc>
          <w:tcPr>
            <w:tcW w:w="2088" w:type="dxa"/>
          </w:tcPr>
          <w:p w14:paraId="6A3C932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4B73E58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049C5C26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1F72F646" w14:textId="5AFAA942" w:rsidR="009F1A00" w:rsidRPr="00F33427" w:rsidRDefault="001D668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0E1A3F" w:rsidRPr="00F33427" w14:paraId="36704A0D" w14:textId="77777777" w:rsidTr="003F39DA">
        <w:tc>
          <w:tcPr>
            <w:tcW w:w="15498" w:type="dxa"/>
            <w:gridSpan w:val="4"/>
          </w:tcPr>
          <w:p w14:paraId="78B16991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63D94314" w14:textId="77777777" w:rsidTr="003F39DA">
        <w:tc>
          <w:tcPr>
            <w:tcW w:w="2088" w:type="dxa"/>
            <w:vMerge w:val="restart"/>
          </w:tcPr>
          <w:p w14:paraId="497ED5B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8B6E68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3BC38EA5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08CE6F91" w14:textId="49C0128C" w:rsidR="009F1A00" w:rsidRPr="00F33427" w:rsidRDefault="001D668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1</w:t>
            </w:r>
          </w:p>
        </w:tc>
      </w:tr>
      <w:tr w:rsidR="009F1A00" w:rsidRPr="00F33427" w14:paraId="017FB89F" w14:textId="77777777" w:rsidTr="003F39DA">
        <w:tc>
          <w:tcPr>
            <w:tcW w:w="2088" w:type="dxa"/>
            <w:vMerge/>
          </w:tcPr>
          <w:p w14:paraId="61CDCEA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87D85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9FEC0AE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76EEA3AB" w14:textId="77777777" w:rsidR="009F1A00" w:rsidRDefault="001D668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. 1</w:t>
            </w:r>
          </w:p>
          <w:p w14:paraId="6BB9E253" w14:textId="00664873" w:rsidR="00FA6D2C" w:rsidRPr="00F33427" w:rsidRDefault="00FA6D2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3, </w:t>
            </w:r>
            <w:r w:rsidR="008B71EA">
              <w:rPr>
                <w:rFonts w:ascii="Arial" w:hAnsi="Arial" w:cs="Arial"/>
                <w:sz w:val="22"/>
                <w:szCs w:val="22"/>
              </w:rPr>
              <w:t>p.24</w:t>
            </w:r>
          </w:p>
        </w:tc>
      </w:tr>
      <w:tr w:rsidR="009F1A00" w:rsidRPr="00F33427" w14:paraId="09568704" w14:textId="77777777" w:rsidTr="003F39DA">
        <w:tc>
          <w:tcPr>
            <w:tcW w:w="2088" w:type="dxa"/>
            <w:vMerge w:val="restart"/>
          </w:tcPr>
          <w:p w14:paraId="7BC01F1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84A284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0A569D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23DE523C" w14:textId="0A43CBB1" w:rsidR="009F1A00" w:rsidRPr="00F33427" w:rsidRDefault="001E6C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14:paraId="65706F3B" w14:textId="77777777" w:rsidTr="003F39DA">
        <w:tc>
          <w:tcPr>
            <w:tcW w:w="2088" w:type="dxa"/>
            <w:vMerge/>
          </w:tcPr>
          <w:p w14:paraId="52E5622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7725F9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5D918895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7547A01" w14:textId="68DD5FD5" w:rsidR="009F1A00" w:rsidRPr="00F33427" w:rsidRDefault="001E6C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3E6615BC" w14:textId="77777777" w:rsidTr="003F39DA">
        <w:tc>
          <w:tcPr>
            <w:tcW w:w="2088" w:type="dxa"/>
          </w:tcPr>
          <w:p w14:paraId="214E8E7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33CFEC6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2AE3209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5043CB0F" w14:textId="1AD380A1" w:rsidR="001A321A" w:rsidRPr="00F33427" w:rsidRDefault="00B86E5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2, </w:t>
            </w:r>
            <w:r w:rsidR="008B71EA">
              <w:rPr>
                <w:rFonts w:ascii="Arial" w:hAnsi="Arial" w:cs="Arial"/>
                <w:sz w:val="22"/>
                <w:szCs w:val="22"/>
              </w:rPr>
              <w:t>p.</w:t>
            </w:r>
            <w:r>
              <w:rPr>
                <w:rFonts w:ascii="Arial" w:hAnsi="Arial" w:cs="Arial"/>
                <w:sz w:val="22"/>
                <w:szCs w:val="22"/>
              </w:rPr>
              <w:t>21-23</w:t>
            </w:r>
          </w:p>
        </w:tc>
      </w:tr>
      <w:tr w:rsidR="001A321A" w:rsidRPr="00F33427" w14:paraId="354676BC" w14:textId="77777777" w:rsidTr="003F39DA">
        <w:tc>
          <w:tcPr>
            <w:tcW w:w="2088" w:type="dxa"/>
          </w:tcPr>
          <w:p w14:paraId="62F6B48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0EB5E79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207D03D9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01E51944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3F8F6DD" w14:textId="77777777" w:rsidR="001A321A" w:rsidRDefault="008B71E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4</w:t>
            </w:r>
          </w:p>
          <w:p w14:paraId="07459315" w14:textId="3279EFF3" w:rsidR="008B71EA" w:rsidRPr="00F33427" w:rsidRDefault="008B71E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5</w:t>
            </w:r>
          </w:p>
        </w:tc>
      </w:tr>
      <w:tr w:rsidR="009F1A00" w:rsidRPr="00F33427" w14:paraId="0E97584E" w14:textId="77777777" w:rsidTr="003F39DA">
        <w:tc>
          <w:tcPr>
            <w:tcW w:w="2088" w:type="dxa"/>
          </w:tcPr>
          <w:p w14:paraId="03609DA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111B77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78240DA7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3761DBCE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6263DEBD" w14:textId="77777777" w:rsidR="009F1A00" w:rsidRDefault="008B71E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4</w:t>
            </w:r>
          </w:p>
          <w:p w14:paraId="6537F28F" w14:textId="62556A0D" w:rsidR="008B71EA" w:rsidRPr="00F33427" w:rsidRDefault="008B71E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5</w:t>
            </w:r>
          </w:p>
        </w:tc>
      </w:tr>
      <w:tr w:rsidR="001A321A" w:rsidRPr="00F33427" w14:paraId="3EA6DA73" w14:textId="77777777" w:rsidTr="003F39DA">
        <w:tc>
          <w:tcPr>
            <w:tcW w:w="2088" w:type="dxa"/>
          </w:tcPr>
          <w:p w14:paraId="426E168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526D80A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79CC849A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6DFB9E20" w14:textId="145B38C8" w:rsidR="001A321A" w:rsidRPr="00F33427" w:rsidRDefault="00BC7AF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sults section, </w:t>
            </w:r>
            <w:r w:rsidR="00595463">
              <w:rPr>
                <w:rFonts w:ascii="Arial" w:hAnsi="Arial" w:cs="Arial"/>
                <w:sz w:val="22"/>
                <w:szCs w:val="22"/>
              </w:rPr>
              <w:t>20-32</w:t>
            </w:r>
          </w:p>
        </w:tc>
      </w:tr>
      <w:tr w:rsidR="001A321A" w:rsidRPr="00F33427" w14:paraId="65B4F984" w14:textId="77777777" w:rsidTr="003F39DA">
        <w:tc>
          <w:tcPr>
            <w:tcW w:w="2088" w:type="dxa"/>
          </w:tcPr>
          <w:p w14:paraId="396F0E9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2847A63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3AD2589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70DF9E56" w14:textId="6B143DE4" w:rsidR="001A321A" w:rsidRPr="00F33427" w:rsidRDefault="0059546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AC36A6" w:rsidRPr="00F33427" w14:paraId="59E0269E" w14:textId="77777777" w:rsidTr="003F39DA">
        <w:tc>
          <w:tcPr>
            <w:tcW w:w="2088" w:type="dxa"/>
          </w:tcPr>
          <w:p w14:paraId="44E871BC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64EEDAF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153A5E12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144A5D23" w14:textId="2AE5F392" w:rsidR="00AC36A6" w:rsidRPr="00F33427" w:rsidRDefault="0059546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4AFE23A4" w14:textId="77777777" w:rsidTr="003F39DA">
        <w:tc>
          <w:tcPr>
            <w:tcW w:w="15498" w:type="dxa"/>
            <w:gridSpan w:val="4"/>
          </w:tcPr>
          <w:p w14:paraId="1ED38454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CF10656" w14:textId="77777777" w:rsidTr="003F39DA">
        <w:tc>
          <w:tcPr>
            <w:tcW w:w="2088" w:type="dxa"/>
          </w:tcPr>
          <w:p w14:paraId="2BFBC3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5007C90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3550870D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738610EB" w14:textId="6AABE873" w:rsidR="001A321A" w:rsidRPr="00F33427" w:rsidRDefault="0097480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1A321A" w:rsidRPr="00F33427" w14:paraId="2933559F" w14:textId="77777777" w:rsidTr="003F39DA">
        <w:tc>
          <w:tcPr>
            <w:tcW w:w="2088" w:type="dxa"/>
          </w:tcPr>
          <w:p w14:paraId="7F7C27F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B56821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07061A8B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637805D2" w14:textId="0E5D4410" w:rsidR="001A321A" w:rsidRPr="00F33427" w:rsidRDefault="0066042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-41</w:t>
            </w:r>
          </w:p>
        </w:tc>
      </w:tr>
      <w:tr w:rsidR="001A321A" w:rsidRPr="00F33427" w14:paraId="43D64713" w14:textId="77777777" w:rsidTr="003F39DA">
        <w:tc>
          <w:tcPr>
            <w:tcW w:w="2088" w:type="dxa"/>
          </w:tcPr>
          <w:p w14:paraId="4F2BBB0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44C2641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0CD84BBA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3AC99854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463F29E8" w14:textId="1EF25DD7" w:rsidR="001A321A" w:rsidRPr="00F33427" w:rsidRDefault="0066042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-41</w:t>
            </w:r>
          </w:p>
        </w:tc>
      </w:tr>
      <w:tr w:rsidR="00B06F7A" w:rsidRPr="00F33427" w14:paraId="4C48E35F" w14:textId="77777777" w:rsidTr="003F39DA">
        <w:tc>
          <w:tcPr>
            <w:tcW w:w="2088" w:type="dxa"/>
          </w:tcPr>
          <w:p w14:paraId="3B7B4B86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C8DE7EB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36332285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3A0FF5F2" w14:textId="49B23A15" w:rsidR="00B06F7A" w:rsidRPr="00F33427" w:rsidRDefault="0066042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-41</w:t>
            </w:r>
          </w:p>
        </w:tc>
      </w:tr>
      <w:tr w:rsidR="000E1A3F" w:rsidRPr="00F33427" w14:paraId="3D613979" w14:textId="77777777" w:rsidTr="003F39DA">
        <w:tc>
          <w:tcPr>
            <w:tcW w:w="13878" w:type="dxa"/>
            <w:gridSpan w:val="3"/>
          </w:tcPr>
          <w:p w14:paraId="4C2EEEB5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5630AD66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5845E7FF" w14:textId="77777777" w:rsidTr="003F39DA">
        <w:tc>
          <w:tcPr>
            <w:tcW w:w="2088" w:type="dxa"/>
          </w:tcPr>
          <w:p w14:paraId="56061D1A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Registration</w:t>
            </w:r>
          </w:p>
        </w:tc>
        <w:tc>
          <w:tcPr>
            <w:tcW w:w="720" w:type="dxa"/>
          </w:tcPr>
          <w:p w14:paraId="72E4F76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1F649DAF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61829076" w14:textId="747D4507" w:rsidR="001A321A" w:rsidRPr="00F33427" w:rsidRDefault="00190E5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14:paraId="636657AA" w14:textId="77777777" w:rsidTr="003F39DA">
        <w:tc>
          <w:tcPr>
            <w:tcW w:w="2088" w:type="dxa"/>
          </w:tcPr>
          <w:p w14:paraId="4430992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1D8EB8E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74CC686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2BA226A1" w14:textId="5D8C23DA" w:rsidR="001A321A" w:rsidRPr="00F33427" w:rsidRDefault="00F34B2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A321A" w:rsidRPr="00F33427" w14:paraId="05269DC6" w14:textId="77777777" w:rsidTr="003F39DA">
        <w:tc>
          <w:tcPr>
            <w:tcW w:w="2088" w:type="dxa"/>
          </w:tcPr>
          <w:p w14:paraId="6CC25542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4BFDD70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3E0F509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17AD93B2" w14:textId="4650079C" w:rsidR="001A321A" w:rsidRPr="00F33427" w:rsidRDefault="00F34B2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C96F39" w:rsidRPr="00F33427" w14:paraId="42D1F46E" w14:textId="77777777" w:rsidTr="003F39DA">
        <w:tc>
          <w:tcPr>
            <w:tcW w:w="2088" w:type="dxa"/>
          </w:tcPr>
          <w:p w14:paraId="0DE4B5B7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6334656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55A37120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6204FF1" w14:textId="38EAA3C8" w:rsidR="00C96F39" w:rsidRPr="00F33427" w:rsidRDefault="00C9323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2DBF0D7D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5DE8ED2F" w14:textId="77777777" w:rsidR="000C6C6F" w:rsidRDefault="000C6C6F" w:rsidP="007053B2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>Eldridge SM, Chan CL, Campbell MJ, Bond CM, Hopewell S, Thabane L, et al. CONSORT 2010 statement: extension to randomised pilot and feasibility trials. BMJ. 2016;355.</w:t>
      </w:r>
    </w:p>
    <w:p w14:paraId="5FB5E870" w14:textId="77777777" w:rsidR="00AE2AE9" w:rsidRPr="00F33427" w:rsidRDefault="00F33427" w:rsidP="007053B2">
      <w:pPr>
        <w:pStyle w:val="TableNote"/>
        <w:rPr>
          <w:sz w:val="20"/>
        </w:rPr>
      </w:pPr>
      <w:r w:rsidRPr="00F33427">
        <w:rPr>
          <w:sz w:val="20"/>
        </w:rPr>
        <w:t>*We strongly recommend reading this statement in conjunction with the CONSORT 2010</w:t>
      </w:r>
      <w:r w:rsidR="00E9427F"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AE2AE9" w:rsidRPr="00F33427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2F1B3" w14:textId="77777777" w:rsidR="001963B4" w:rsidRDefault="001963B4">
      <w:r>
        <w:separator/>
      </w:r>
    </w:p>
  </w:endnote>
  <w:endnote w:type="continuationSeparator" w:id="0">
    <w:p w14:paraId="02F2C34E" w14:textId="77777777" w:rsidR="001963B4" w:rsidRDefault="00196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28121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94DBDC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6FEF7D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A4E5D" w14:textId="77777777" w:rsidR="001963B4" w:rsidRDefault="001963B4">
      <w:r>
        <w:separator/>
      </w:r>
    </w:p>
  </w:footnote>
  <w:footnote w:type="continuationSeparator" w:id="0">
    <w:p w14:paraId="19219836" w14:textId="77777777" w:rsidR="001963B4" w:rsidRDefault="00196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420B5"/>
    <w:rsid w:val="000455DF"/>
    <w:rsid w:val="00063A45"/>
    <w:rsid w:val="00093E3A"/>
    <w:rsid w:val="000C6C6F"/>
    <w:rsid w:val="000E1A3F"/>
    <w:rsid w:val="000E691B"/>
    <w:rsid w:val="000F1685"/>
    <w:rsid w:val="000F26ED"/>
    <w:rsid w:val="00102E6F"/>
    <w:rsid w:val="00110BFB"/>
    <w:rsid w:val="001216DC"/>
    <w:rsid w:val="00190E5F"/>
    <w:rsid w:val="00191BF7"/>
    <w:rsid w:val="001963B4"/>
    <w:rsid w:val="001A321A"/>
    <w:rsid w:val="001A495C"/>
    <w:rsid w:val="001A75E9"/>
    <w:rsid w:val="001C0673"/>
    <w:rsid w:val="001C637C"/>
    <w:rsid w:val="001D668C"/>
    <w:rsid w:val="001E02AD"/>
    <w:rsid w:val="001E6065"/>
    <w:rsid w:val="001E6C70"/>
    <w:rsid w:val="002057B6"/>
    <w:rsid w:val="0021265E"/>
    <w:rsid w:val="00215953"/>
    <w:rsid w:val="00215E03"/>
    <w:rsid w:val="00216015"/>
    <w:rsid w:val="00217137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2F7926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60F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0FDF"/>
    <w:rsid w:val="00465542"/>
    <w:rsid w:val="004717DF"/>
    <w:rsid w:val="00472DF5"/>
    <w:rsid w:val="00487E34"/>
    <w:rsid w:val="004A2970"/>
    <w:rsid w:val="004A31B3"/>
    <w:rsid w:val="004A3F78"/>
    <w:rsid w:val="004B7BC8"/>
    <w:rsid w:val="004E1263"/>
    <w:rsid w:val="004F325C"/>
    <w:rsid w:val="004F4EBB"/>
    <w:rsid w:val="00527A9B"/>
    <w:rsid w:val="00536A68"/>
    <w:rsid w:val="005575A5"/>
    <w:rsid w:val="00561457"/>
    <w:rsid w:val="00590F64"/>
    <w:rsid w:val="005923E5"/>
    <w:rsid w:val="00595463"/>
    <w:rsid w:val="005D0CFC"/>
    <w:rsid w:val="005D19F4"/>
    <w:rsid w:val="005F254A"/>
    <w:rsid w:val="005F41DB"/>
    <w:rsid w:val="00607CAE"/>
    <w:rsid w:val="006137EE"/>
    <w:rsid w:val="00621A7A"/>
    <w:rsid w:val="00624926"/>
    <w:rsid w:val="0065151C"/>
    <w:rsid w:val="0065657F"/>
    <w:rsid w:val="0066042C"/>
    <w:rsid w:val="00677611"/>
    <w:rsid w:val="00683E42"/>
    <w:rsid w:val="00691387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7E26F0"/>
    <w:rsid w:val="007E2E11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B71EA"/>
    <w:rsid w:val="008D225B"/>
    <w:rsid w:val="0093141D"/>
    <w:rsid w:val="00932461"/>
    <w:rsid w:val="009367F9"/>
    <w:rsid w:val="00937518"/>
    <w:rsid w:val="00952176"/>
    <w:rsid w:val="00966913"/>
    <w:rsid w:val="00974805"/>
    <w:rsid w:val="009B10F1"/>
    <w:rsid w:val="009B368D"/>
    <w:rsid w:val="009B7574"/>
    <w:rsid w:val="009C24D4"/>
    <w:rsid w:val="009D4763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104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86E56"/>
    <w:rsid w:val="00B940E9"/>
    <w:rsid w:val="00BA1206"/>
    <w:rsid w:val="00BB4960"/>
    <w:rsid w:val="00BC7AF8"/>
    <w:rsid w:val="00BC7FE6"/>
    <w:rsid w:val="00BD015B"/>
    <w:rsid w:val="00BE3462"/>
    <w:rsid w:val="00BE3709"/>
    <w:rsid w:val="00BF0B09"/>
    <w:rsid w:val="00C40507"/>
    <w:rsid w:val="00C85420"/>
    <w:rsid w:val="00C92D6E"/>
    <w:rsid w:val="00C93231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A0F58"/>
    <w:rsid w:val="00DC4BEF"/>
    <w:rsid w:val="00DC7949"/>
    <w:rsid w:val="00DE712F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33427"/>
    <w:rsid w:val="00F34B2A"/>
    <w:rsid w:val="00F37A37"/>
    <w:rsid w:val="00F76A7F"/>
    <w:rsid w:val="00F804A1"/>
    <w:rsid w:val="00F81B92"/>
    <w:rsid w:val="00FA2721"/>
    <w:rsid w:val="00FA6D2C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601EC2"/>
  <w15:chartTrackingRefBased/>
  <w15:docId w15:val="{DE2D4796-EF6F-474B-8A2F-8765C821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15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6</TotalTime>
  <Pages>3</Pages>
  <Words>813</Words>
  <Characters>4943</Characters>
  <Application>Microsoft Office Word</Application>
  <DocSecurity>0</DocSecurity>
  <Lines>41</Lines>
  <Paragraphs>11</Paragraphs>
  <ScaleCrop>false</ScaleCrop>
  <Company>irisq</Company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Dipper, Lucy</cp:lastModifiedBy>
  <cp:revision>29</cp:revision>
  <cp:lastPrinted>2010-02-23T13:00:00Z</cp:lastPrinted>
  <dcterms:created xsi:type="dcterms:W3CDTF">2023-09-22T11:04:00Z</dcterms:created>
  <dcterms:modified xsi:type="dcterms:W3CDTF">2023-09-2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9-22T11:04:12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6265eca-2798-4c27-b7d1-80ab3e4a78b1</vt:lpwstr>
  </property>
  <property fmtid="{D5CDD505-2E9C-101B-9397-08002B2CF9AE}" pid="8" name="MSIP_Label_06c24981-b6df-48f8-949b-0896357b9b03_ContentBits">
    <vt:lpwstr>0</vt:lpwstr>
  </property>
</Properties>
</file>